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985"/>
        <w:tblW w:w="113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8"/>
        <w:gridCol w:w="1573"/>
        <w:gridCol w:w="909"/>
        <w:gridCol w:w="1478"/>
        <w:gridCol w:w="1728"/>
        <w:gridCol w:w="1445"/>
        <w:gridCol w:w="1255"/>
        <w:gridCol w:w="1214"/>
      </w:tblGrid>
      <w:tr w:rsidR="00C534AF" w:rsidRPr="002200D1" w14:paraId="210C7CF2" w14:textId="77777777" w:rsidTr="007A2B85">
        <w:trPr>
          <w:trHeight w:val="342"/>
        </w:trPr>
        <w:tc>
          <w:tcPr>
            <w:tcW w:w="1728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DC633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9603A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# of prescribed medications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D78C5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F0665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-admission Living Situatio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508AB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istory </w:t>
            </w:r>
            <w:proofErr w:type="gramStart"/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  major</w:t>
            </w:r>
            <w:proofErr w:type="gramEnd"/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eurocognitive disorder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A2F8A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tory of recurrent UTI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E6314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mitting Specialty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BB49C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lirium</w:t>
            </w:r>
          </w:p>
        </w:tc>
      </w:tr>
      <w:tr w:rsidR="00C534AF" w:rsidRPr="002200D1" w14:paraId="1D64FA7B" w14:textId="77777777" w:rsidTr="007A2B85">
        <w:trPr>
          <w:trHeight w:val="232"/>
        </w:trPr>
        <w:tc>
          <w:tcPr>
            <w:tcW w:w="17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21332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</w:t>
            </w:r>
          </w:p>
        </w:tc>
        <w:tc>
          <w:tcPr>
            <w:tcW w:w="157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769B6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9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F5165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4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26748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7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11BF4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4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A67EF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2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2253F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2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BD19C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C534AF" w:rsidRPr="002200D1" w14:paraId="5AE92733" w14:textId="77777777" w:rsidTr="007A2B85">
        <w:trPr>
          <w:trHeight w:val="591"/>
        </w:trPr>
        <w:tc>
          <w:tcPr>
            <w:tcW w:w="1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A0BFD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# of prescribed medications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AC872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88797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6A550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1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0D8C2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87D7E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31DB8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7F89B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</w:t>
            </w:r>
          </w:p>
        </w:tc>
      </w:tr>
      <w:tr w:rsidR="00C534AF" w:rsidRPr="002200D1" w14:paraId="3DAC7B98" w14:textId="77777777" w:rsidTr="007A2B85">
        <w:trPr>
          <w:trHeight w:val="149"/>
        </w:trPr>
        <w:tc>
          <w:tcPr>
            <w:tcW w:w="1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1C803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2F7EE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E1AF6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D1D5F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  <w:tc>
          <w:tcPr>
            <w:tcW w:w="1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C7C5C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BADC2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5F19A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259D2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C534AF" w:rsidRPr="002200D1" w14:paraId="50C7D6F8" w14:textId="77777777" w:rsidTr="007A2B85">
        <w:trPr>
          <w:trHeight w:val="810"/>
        </w:trPr>
        <w:tc>
          <w:tcPr>
            <w:tcW w:w="1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E59CE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-</w:t>
            </w:r>
            <w:proofErr w:type="gramStart"/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mission  Living</w:t>
            </w:r>
            <w:proofErr w:type="gramEnd"/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ituation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7E750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1B9BC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F3AB0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B4029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95703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BDA12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99F0F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C534AF" w:rsidRPr="002200D1" w14:paraId="3F418A5B" w14:textId="77777777" w:rsidTr="007A2B85">
        <w:trPr>
          <w:trHeight w:val="443"/>
        </w:trPr>
        <w:tc>
          <w:tcPr>
            <w:tcW w:w="1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ED4BE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istory </w:t>
            </w:r>
            <w:proofErr w:type="gramStart"/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  major</w:t>
            </w:r>
            <w:proofErr w:type="gramEnd"/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eurocognitive disorder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43F0A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31715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9602A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AF583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97CA8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FF93E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9B2EA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534AF" w:rsidRPr="002200D1" w14:paraId="3E640813" w14:textId="77777777" w:rsidTr="007A2B85">
        <w:trPr>
          <w:trHeight w:val="522"/>
        </w:trPr>
        <w:tc>
          <w:tcPr>
            <w:tcW w:w="1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5AC9C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tory of recurrent UTIs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BB78F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DCF73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C5B32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386FF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ECBD1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DC8F8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3CD34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C534AF" w:rsidRPr="002200D1" w14:paraId="551B5BDE" w14:textId="77777777" w:rsidTr="007A2B85">
        <w:trPr>
          <w:trHeight w:val="392"/>
        </w:trPr>
        <w:tc>
          <w:tcPr>
            <w:tcW w:w="17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6A5FC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mitting Specialty</w:t>
            </w:r>
          </w:p>
        </w:tc>
        <w:tc>
          <w:tcPr>
            <w:tcW w:w="15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A694D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65DA7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3AFB9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9472B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BF2F2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3FBD6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13D5A" w14:textId="77777777" w:rsidR="00C534AF" w:rsidRPr="002200D1" w:rsidRDefault="00C534AF" w:rsidP="007A2B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0D1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</w:tbl>
    <w:p w14:paraId="15A03A01" w14:textId="77777777" w:rsidR="00C534AF" w:rsidRPr="002200D1" w:rsidRDefault="00C534AF" w:rsidP="00C534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00D1">
        <w:rPr>
          <w:rFonts w:ascii="Times New Roman" w:hAnsi="Times New Roman" w:cs="Times New Roman"/>
          <w:sz w:val="24"/>
          <w:szCs w:val="24"/>
        </w:rPr>
        <w:t>Table S1. Correlation matrix: test of multicollinearity.</w:t>
      </w:r>
    </w:p>
    <w:p w14:paraId="7568893A" w14:textId="77777777" w:rsidR="00465391" w:rsidRDefault="00465391"/>
    <w:sectPr w:rsidR="004653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4AF"/>
    <w:rsid w:val="00024C80"/>
    <w:rsid w:val="000A1941"/>
    <w:rsid w:val="00181ACA"/>
    <w:rsid w:val="00465391"/>
    <w:rsid w:val="009C644B"/>
    <w:rsid w:val="00C5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B05A6"/>
  <w15:chartTrackingRefBased/>
  <w15:docId w15:val="{43FB8EB7-921E-49A6-89FC-9D17C9E41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4AF"/>
    <w:pPr>
      <w:spacing w:after="200" w:line="276" w:lineRule="auto"/>
    </w:pPr>
    <w:rPr>
      <w:rFonts w:eastAsia="SimSun" w:cstheme="minorBidi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4A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4A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4A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4A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4A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4A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4A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4A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4A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4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4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4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4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3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4AF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3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4AF"/>
    <w:pPr>
      <w:spacing w:before="160" w:after="160" w:line="240" w:lineRule="auto"/>
      <w:jc w:val="center"/>
    </w:pPr>
    <w:rPr>
      <w:rFonts w:eastAsiaTheme="minorHAnsi" w:cs="Times New Roman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3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4AF"/>
    <w:pPr>
      <w:spacing w:after="0" w:line="240" w:lineRule="auto"/>
      <w:ind w:left="720"/>
      <w:contextualSpacing/>
    </w:pPr>
    <w:rPr>
      <w:rFonts w:eastAsiaTheme="minorHAnsi" w:cs="Times New Roman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3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="Times New Roman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4A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534AF"/>
    <w:rPr>
      <w:rFonts w:eastAsia="SimSun" w:cstheme="minorBidi"/>
      <w:kern w:val="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Gibson</dc:creator>
  <cp:keywords/>
  <dc:description/>
  <cp:lastModifiedBy>Bill Gibson</cp:lastModifiedBy>
  <cp:revision>1</cp:revision>
  <dcterms:created xsi:type="dcterms:W3CDTF">2024-04-19T17:51:00Z</dcterms:created>
  <dcterms:modified xsi:type="dcterms:W3CDTF">2024-04-19T17:52:00Z</dcterms:modified>
</cp:coreProperties>
</file>